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00" w:type="dxa"/>
        <w:tblInd w:w="96" w:type="dxa"/>
        <w:tblLook w:val="04A0" w:firstRow="1" w:lastRow="0" w:firstColumn="1" w:lastColumn="0" w:noHBand="0" w:noVBand="1"/>
      </w:tblPr>
      <w:tblGrid>
        <w:gridCol w:w="2282"/>
        <w:gridCol w:w="4818"/>
      </w:tblGrid>
      <w:tr w:rsidR="00657598" w:rsidRPr="00657598" w14:paraId="7A473C6B" w14:textId="77777777" w:rsidTr="00490D64">
        <w:trPr>
          <w:trHeight w:val="480"/>
        </w:trPr>
        <w:tc>
          <w:tcPr>
            <w:tcW w:w="7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CD92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等线" w:eastAsia="等线" w:hAnsi="等线" w:cs="宋体" w:hint="eastAsia"/>
                <w:b/>
                <w:color w:val="000000"/>
                <w:kern w:val="0"/>
                <w:sz w:val="32"/>
                <w:szCs w:val="32"/>
              </w:rPr>
              <w:t>Table S1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657598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657598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657598" w:rsidRPr="00657598" w14:paraId="2087BE1D" w14:textId="77777777" w:rsidTr="00490D64">
        <w:trPr>
          <w:trHeight w:val="468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C1AB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es of the primer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38D12" w14:textId="77777777" w:rsidR="00657598" w:rsidRPr="00657598" w:rsidRDefault="00657598" w:rsidP="0065759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er sequence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5'-3'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nse+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isense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>)</w:t>
            </w:r>
          </w:p>
        </w:tc>
      </w:tr>
      <w:tr w:rsidR="00657598" w:rsidRPr="00657598" w14:paraId="06107AD5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1875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6A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03A3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GAGAGGAGACGGAGTGTG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AGTCCAAATCAAGGTCAAAGGC </w:t>
            </w:r>
          </w:p>
        </w:tc>
      </w:tr>
      <w:tr w:rsidR="00657598" w:rsidRPr="00657598" w14:paraId="4C42B9A0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F2C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71C1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TGACCCCGCACGATTTC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ATGACCCCGCACGATTTC</w:t>
            </w:r>
          </w:p>
        </w:tc>
      </w:tr>
      <w:tr w:rsidR="00657598" w:rsidRPr="00657598" w14:paraId="7CA415D4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807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linE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8369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GGAAGGCAAACGTGACC                    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TCAGGTGTGGGGATCAG</w:t>
            </w:r>
          </w:p>
        </w:tc>
      </w:tr>
      <w:tr w:rsidR="00657598" w:rsidRPr="00657598" w14:paraId="71210DBC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92E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1A98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 GACACGCTGCTGGATGTCA                    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TGCCAGTGAGAGCAGA</w:t>
            </w:r>
          </w:p>
        </w:tc>
      </w:tr>
      <w:tr w:rsidR="00657598" w:rsidRPr="00657598" w14:paraId="61EBF45E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E14E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387E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 CCTCTCTAGCTTGCGGCCT                   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TCCTACGGCCCCATACA</w:t>
            </w:r>
          </w:p>
        </w:tc>
      </w:tr>
      <w:tr w:rsidR="00657598" w:rsidRPr="00657598" w14:paraId="57EC6D53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5A3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6B34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 TCACACCGAGTAGTGCATCG                    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GTGACGACCACTGAGGTTA </w:t>
            </w:r>
          </w:p>
        </w:tc>
      </w:tr>
      <w:tr w:rsidR="00657598" w:rsidRPr="00657598" w14:paraId="51B539A0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547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5C64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 GCAGACCAGCATGACAGATTTC                   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TGTAGAGCGGGCCTTTGAG </w:t>
            </w:r>
          </w:p>
        </w:tc>
      </w:tr>
      <w:tr w:rsidR="00657598" w:rsidRPr="00657598" w14:paraId="1FDE6754" w14:textId="77777777" w:rsidTr="00490D64">
        <w:trPr>
          <w:trHeight w:val="576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C0A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1819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GTGTGGTGGTGCCCTATG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GTGTGATGATGGTGAGG</w:t>
            </w:r>
          </w:p>
        </w:tc>
      </w:tr>
      <w:tr w:rsidR="00657598" w:rsidRPr="00657598" w14:paraId="4162DCD6" w14:textId="77777777" w:rsidTr="00490D64">
        <w:trPr>
          <w:trHeight w:val="672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B8BD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FF7B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TGGACTCTTCGGAGAAC    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CCCACCTACGGTCTCCTC</w:t>
            </w:r>
          </w:p>
        </w:tc>
      </w:tr>
      <w:tr w:rsidR="00657598" w:rsidRPr="00657598" w14:paraId="7F749CC5" w14:textId="77777777" w:rsidTr="00490D64">
        <w:trPr>
          <w:trHeight w:val="672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EDEB4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B</w:t>
            </w:r>
            <w:proofErr w:type="spellEnd"/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          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25484" w14:textId="77777777" w:rsidR="00657598" w:rsidRPr="00657598" w:rsidRDefault="00657598" w:rsidP="0065759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(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AGGACCGAGAAGGACCAACTGATC</w:t>
            </w:r>
          </w:p>
          <w:p w14:paraId="46211D7A" w14:textId="77777777" w:rsidR="00657598" w:rsidRPr="00657598" w:rsidRDefault="00657598" w:rsidP="00657598">
            <w:pPr>
              <w:widowControl/>
              <w:jc w:val="left"/>
              <w:rPr>
                <w:rFonts w:ascii="等线" w:eastAsia="等线" w:hAnsi="等线" w:cs="Times New Roman"/>
              </w:rPr>
            </w:pPr>
            <w:r w:rsidRPr="0065759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(antisense):</w:t>
            </w:r>
            <w:r w:rsidRPr="00657598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CTGGAAGGCTGAGGTTGCTTGTG</w:t>
            </w:r>
          </w:p>
        </w:tc>
      </w:tr>
    </w:tbl>
    <w:p w14:paraId="74231FD9" w14:textId="77777777" w:rsidR="00F33285" w:rsidRPr="00657598" w:rsidRDefault="00F33285">
      <w:bookmarkStart w:id="0" w:name="_GoBack"/>
      <w:bookmarkEnd w:id="0"/>
    </w:p>
    <w:sectPr w:rsidR="00F33285" w:rsidRPr="00657598" w:rsidSect="000C06F5">
      <w:pgSz w:w="11906" w:h="16838"/>
      <w:pgMar w:top="1276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9BB57" w14:textId="77777777" w:rsidR="002432DF" w:rsidRDefault="002432DF" w:rsidP="00800BDE">
      <w:r>
        <w:separator/>
      </w:r>
    </w:p>
  </w:endnote>
  <w:endnote w:type="continuationSeparator" w:id="0">
    <w:p w14:paraId="6DEA41A3" w14:textId="77777777" w:rsidR="002432DF" w:rsidRDefault="002432DF" w:rsidP="00800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28DEE" w14:textId="77777777" w:rsidR="002432DF" w:rsidRDefault="002432DF" w:rsidP="00800BDE">
      <w:r>
        <w:separator/>
      </w:r>
    </w:p>
  </w:footnote>
  <w:footnote w:type="continuationSeparator" w:id="0">
    <w:p w14:paraId="32FE95B7" w14:textId="77777777" w:rsidR="002432DF" w:rsidRDefault="002432DF" w:rsidP="00800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0BDE"/>
    <w:rsid w:val="000026DF"/>
    <w:rsid w:val="00004925"/>
    <w:rsid w:val="000C06F5"/>
    <w:rsid w:val="001258EC"/>
    <w:rsid w:val="002432DF"/>
    <w:rsid w:val="00657598"/>
    <w:rsid w:val="00800BDE"/>
    <w:rsid w:val="008D744F"/>
    <w:rsid w:val="00BA659E"/>
    <w:rsid w:val="00BE0CD8"/>
    <w:rsid w:val="00C31721"/>
    <w:rsid w:val="00D90E8A"/>
    <w:rsid w:val="00DB3883"/>
    <w:rsid w:val="00E73B08"/>
    <w:rsid w:val="00F33285"/>
    <w:rsid w:val="00F71F68"/>
    <w:rsid w:val="00FB0080"/>
    <w:rsid w:val="00FF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A966D"/>
  <w15:docId w15:val="{8D2476CE-A5D8-4D67-B979-5DA05BE3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B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</dc:creator>
  <cp:keywords/>
  <dc:description/>
  <cp:lastModifiedBy> </cp:lastModifiedBy>
  <cp:revision>9</cp:revision>
  <dcterms:created xsi:type="dcterms:W3CDTF">2018-05-02T14:16:00Z</dcterms:created>
  <dcterms:modified xsi:type="dcterms:W3CDTF">2020-01-20T04:10:00Z</dcterms:modified>
</cp:coreProperties>
</file>